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Arial"/>
          <w:color w:val="000000"/>
        </w:rPr>
      </w:pPr>
      <w:r>
        <w:rPr>
          <w:rFonts w:cs="Arial"/>
          <w:b/>
          <w:color w:val="000000"/>
        </w:rPr>
        <w:t>Figure S1.</w:t>
      </w:r>
      <w:r>
        <w:rPr>
          <w:rFonts w:cs="Arial"/>
          <w:color w:val="000000"/>
        </w:rPr>
        <w:t xml:space="preserve"> Nucleotide alignment of mitochondrial DNA sequences of the two Aplochiton species. (a) COI haplogroups: A (</w:t>
      </w:r>
      <w:r>
        <w:rPr>
          <w:rFonts w:cs="Arial"/>
          <w:i/>
          <w:color w:val="000000"/>
        </w:rPr>
        <w:t>A. zebra</w:t>
      </w:r>
      <w:r>
        <w:rPr>
          <w:rFonts w:cs="Arial"/>
          <w:color w:val="000000"/>
        </w:rPr>
        <w:t>) and B (</w:t>
      </w:r>
      <w:r>
        <w:rPr>
          <w:rFonts w:cs="Arial"/>
          <w:i/>
          <w:color w:val="000000"/>
        </w:rPr>
        <w:t>A. taeniatus</w:t>
      </w:r>
      <w:r>
        <w:rPr>
          <w:rFonts w:cs="Arial"/>
          <w:color w:val="000000"/>
        </w:rPr>
        <w:t>) and (b) Cyt b haplogroups: A (</w:t>
      </w:r>
      <w:r>
        <w:rPr>
          <w:rFonts w:cs="Arial"/>
          <w:i/>
          <w:color w:val="000000"/>
        </w:rPr>
        <w:t>A. zebra</w:t>
      </w:r>
      <w:r>
        <w:rPr>
          <w:rFonts w:cs="Arial"/>
          <w:color w:val="000000"/>
        </w:rPr>
        <w:t>) and B (</w:t>
      </w:r>
      <w:r>
        <w:rPr>
          <w:rFonts w:cs="Arial"/>
          <w:i/>
          <w:color w:val="000000"/>
        </w:rPr>
        <w:t>A. taeniatus</w:t>
      </w:r>
      <w:r>
        <w:rPr>
          <w:rFonts w:cs="Arial"/>
          <w:color w:val="000000"/>
        </w:rPr>
        <w:t>).</w:t>
      </w:r>
    </w:p>
    <w:p>
      <w:pPr>
        <w:pStyle w:val="Normal"/>
        <w:autoSpaceDE w:val="false"/>
        <w:spacing w:lineRule="auto" w:line="240" w:before="0" w:after="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(a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        20        30        40        50        60        70        80        90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AGGGTCAAAGAAGGTTGTATTCAGGTTTCGGTCCGTGAGTAGTATGGTGATCCCGGCAGCAAGGACAGGGAGAGATAAGAGGAGGAG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T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A..C.....T..............A.....C..A.....T...........A..T.....G..C.....C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A..C.....T..............A.....C..A.....T...........A..T.....G..C.....C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A..C.....T..............A.....C..A.....T...........A..T.....G..C.....C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A..C.....T...........T..A.....C..A.....T...........A..T.....G..C.....C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0       110       120       130       140       150       160       170       18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GGCCGTAATTAGCACGGCCCATACAAATAGCGGCGTTTGGTATTGGGAAATTGCGGGGGGTTTCATGTTAATAATGGTCGTGATAAA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T.................C........G..T..C.....C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T.................C........G..T..C.....C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T.................C........G..T..C.....C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T.................C........G..T..C.....C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0       200       210       220       230       240       250       260       27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AATGGCCCCTAAGATGGAAGAAATGCCGGCCAGGTGAAGAGAAAAAATAGTGAGGTCCACAGAGGCACCAGCGTGCGCTAGATTGCC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A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GA..A..............T.A.....................A...........G..............G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GA..A..............T.A.....................A...........G..............G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GA..A..............T.A.....................A...........G..............G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GA..A..............T.A.....................A...........G..............G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0       290       300       310       320       330       340       350       36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AATGGGGGGTACACCGTTCATCCTGTGCCAGCCCCTGCTTCAACCCCAGAAGAGGCAAGCAAGAGCAGGAAAGAGGGTGGGAGAAG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T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T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G.........T........C.....T......................................G...........G..A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G.........T........C.....T........C.............................G...........G..A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G.........T........C.....T......................................G...........G..A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G.........T........C.....T......................................G...........G..A.....C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70       380       390       400       410       420       430       440       45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GAAGCTCATATTGTTCATCCGAGGGAATGCCATATCCGGGGCCCCGATCATAAGTGGAATTAATCAGTTCCCAAAGCCCCCAATCA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T....................G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T....................G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T....................G.....T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T....................G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460       470       480       490       500       510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TGGCATGACTATAAAAAAGATTATCACGAAAGCGTGTGCCGTGACGATAACATTATAAATCT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A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A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A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A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(b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        20        30        40        50        60        70        80        90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CCAACATTTCTGTATGATGAAATTTTGGCTCTCTCCTAGGCCTATGCTTGGCAAGCCAGATTCTTACGGGACTCTTTCTTGCTATGC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T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T...................................G...........G......G.............A.....C..C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T...................................G...........G......G.............A.....C..C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T...................................G...........G......G.............A.....C..C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0       110       120       130       140       150       160       170       18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ACACCTCCGATATTTCCACCGCCTTTTCCTCCGTCACCCATATCTGCCGAGATGTCAGCTACGGCTGGCTTATCCGAAGCATGCATGC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T...........T..............T...........T..............A.....G..T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T...........T..............T...........T..............A.....G..T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T...........T..............T...........T..............A.....G..T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0       200       210       220       230       240       250       260       270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CGGCGCATCCTTTTTCTTCATCTGTATTTACATGCATATCGGCCGAGGCCTTTACTATGGCTCGTATCTTTATAAAGAGACCTGAAG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A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G................................A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A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T.............................T.....C...........G.....T.................C.....A.......A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T.............................T.....C...........G.....T........A........C.....A.......A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T.............................T..A..C...........G.....T........A........C.....A.......A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0       290       300       310       320       330       340       350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CGGCGTAGTTCTACTCCTCCTCGTTATGATGACTGCCTTTGTTGGCTATGTCCTCCCCTGAGGACAAATATCATTCTGAG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z_HA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.................................................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G..G.....G..T.....T.....A..A...........C........T..T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G..G.....G..T.....T.....A..A...........C........T..T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At_HB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T..G.....G..T.....T.....A..A...........C........T..T...................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9:11:00Z</dcterms:created>
  <dc:creator>Sonia Consuegra</dc:creator>
  <dc:description/>
  <dc:language>en-US</dc:language>
  <cp:lastModifiedBy>Sonia Consuegra</cp:lastModifiedBy>
  <cp:lastPrinted>2012-01-22T21:56:00Z</cp:lastPrinted>
  <dcterms:modified xsi:type="dcterms:W3CDTF">2012-02-13T09:11:00Z</dcterms:modified>
  <cp:revision>2</cp:revision>
  <dc:subject/>
  <dc:title/>
</cp:coreProperties>
</file>